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4C0ABA" w14:textId="77777777" w:rsidR="00ED0726" w:rsidRPr="00ED0726" w:rsidRDefault="00ED0726" w:rsidP="00ED072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ED0726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Table 1. </w:t>
      </w:r>
      <w:r w:rsidRPr="00ED0726">
        <w:rPr>
          <w:rFonts w:ascii="Times New Roman" w:eastAsia="Times New Roman" w:hAnsi="Times New Roman" w:cs="Times New Roman"/>
          <w:color w:val="000000"/>
          <w:sz w:val="22"/>
          <w:szCs w:val="22"/>
        </w:rPr>
        <w:t>Characteristics of RCTs of interventions for depression in youth</w:t>
      </w:r>
    </w:p>
    <w:tbl>
      <w:tblPr>
        <w:tblW w:w="144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8"/>
        <w:gridCol w:w="938"/>
        <w:gridCol w:w="4661"/>
        <w:gridCol w:w="784"/>
        <w:gridCol w:w="827"/>
        <w:gridCol w:w="843"/>
        <w:gridCol w:w="1672"/>
        <w:gridCol w:w="3357"/>
      </w:tblGrid>
      <w:tr w:rsidR="00A4109C" w:rsidRPr="003B46E1" w14:paraId="20AC052F" w14:textId="77777777" w:rsidTr="00A4109C">
        <w:trPr>
          <w:trHeight w:val="609"/>
        </w:trPr>
        <w:tc>
          <w:tcPr>
            <w:tcW w:w="131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9227B0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thor</w:t>
            </w:r>
          </w:p>
        </w:tc>
        <w:tc>
          <w:tcPr>
            <w:tcW w:w="93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09442F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4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89903A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rget population</w:t>
            </w:r>
          </w:p>
        </w:tc>
        <w:tc>
          <w:tcPr>
            <w:tcW w:w="78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6EA9AF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 age</w:t>
            </w:r>
          </w:p>
        </w:tc>
        <w:tc>
          <w:tcPr>
            <w:tcW w:w="82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706348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ple size</w:t>
            </w:r>
          </w:p>
        </w:tc>
        <w:tc>
          <w:tcPr>
            <w:tcW w:w="84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59DB0A7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% Female</w:t>
            </w:r>
          </w:p>
        </w:tc>
        <w:tc>
          <w:tcPr>
            <w:tcW w:w="16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8EB4EF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335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C00C7D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tails of intervention</w:t>
            </w:r>
          </w:p>
        </w:tc>
      </w:tr>
      <w:tr w:rsidR="00A4109C" w:rsidRPr="003B46E1" w14:paraId="5C15D3A9" w14:textId="77777777" w:rsidTr="00A4109C">
        <w:trPr>
          <w:trHeight w:val="300"/>
        </w:trPr>
        <w:tc>
          <w:tcPr>
            <w:tcW w:w="1318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24F9386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nott [26]</w:t>
            </w:r>
          </w:p>
        </w:tc>
        <w:tc>
          <w:tcPr>
            <w:tcW w:w="938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1DB3F0A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4661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30E47C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rweight/obese adolescents meeting criteria for MDD or DD-NOS</w:t>
            </w:r>
          </w:p>
        </w:tc>
        <w:tc>
          <w:tcPr>
            <w:tcW w:w="784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5E4E31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27</w:t>
            </w:r>
          </w:p>
        </w:tc>
        <w:tc>
          <w:tcPr>
            <w:tcW w:w="827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8E94AAA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43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8E23D05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672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A4B9373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gland</w:t>
            </w:r>
          </w:p>
        </w:tc>
        <w:tc>
          <w:tcPr>
            <w:tcW w:w="3357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0648A2D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 sessions</w:t>
            </w:r>
          </w:p>
        </w:tc>
      </w:tr>
      <w:tr w:rsidR="00926717" w:rsidRPr="003B46E1" w14:paraId="4E4EC238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5E937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rnal [</w:t>
            </w: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27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0AF41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04D5F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s with MDD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4F99F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926DE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5183E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.9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FFDA2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erto Rico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1F41C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51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T and TEPSI</w:t>
            </w:r>
          </w:p>
        </w:tc>
      </w:tr>
      <w:tr w:rsidR="00926717" w:rsidRPr="003B46E1" w14:paraId="32766893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DB556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rmaher</w:t>
            </w:r>
            <w:proofErr w:type="spellEnd"/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[28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279A8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98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224EF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spitalised adolescents with treatment-resistant MDD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FA4E3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57DE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C77F6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.3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2FF2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3F68D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triptyline</w:t>
            </w:r>
          </w:p>
        </w:tc>
      </w:tr>
      <w:tr w:rsidR="00926717" w:rsidRPr="003B46E1" w14:paraId="487FF81A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691B8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luth [29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0E9CE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3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652E3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s with subsyndromal depressive symptom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69A24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8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44274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61AD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11EAC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28188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C-T</w:t>
            </w:r>
          </w:p>
        </w:tc>
      </w:tr>
      <w:tr w:rsidR="00926717" w:rsidRPr="003B46E1" w14:paraId="4CAEEB7C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DD209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hr [30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FA63E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3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985D8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uit youth exhibiting low mood, negative affect, depressive presentations, or significant levels of stres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089D5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48C78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D9422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8D390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914C7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RX</w:t>
            </w:r>
          </w:p>
        </w:tc>
      </w:tr>
      <w:tr w:rsidR="00926717" w:rsidRPr="003B46E1" w14:paraId="46ED001B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CE20A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lton [</w:t>
            </w: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31]</w:t>
            </w: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88C59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D0FC5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 survivors of war and displacement with high depressive symptom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2BF73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7722D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3E231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.3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95454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gand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51540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PT-G</w:t>
            </w:r>
          </w:p>
        </w:tc>
      </w:tr>
      <w:tr w:rsidR="00926717" w:rsidRPr="003B46E1" w14:paraId="6BCB1FCE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9ED12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rent</w:t>
            </w: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[32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8762D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A5D62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s with SSRI-resistant depressio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D6BE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1DEC0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B576D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.7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5A4C0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E1D69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SRI and CBT</w:t>
            </w:r>
          </w:p>
        </w:tc>
      </w:tr>
      <w:tr w:rsidR="00926717" w:rsidRPr="003B46E1" w14:paraId="5C50D5A3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019C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ter</w:t>
            </w: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[33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A799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808A0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s receiving treatment from a health or social care professional for depressio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FA963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1E479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6E7EC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.1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C2D37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gland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F60C8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ferred Intensity Exercise Intervention</w:t>
            </w:r>
          </w:p>
        </w:tc>
      </w:tr>
      <w:tr w:rsidR="00926717" w:rsidRPr="003B46E1" w14:paraId="2EE37FA8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0A728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rdas</w:t>
            </w: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[3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97450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5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FDF2D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s with mild to moderate depressio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1B172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10BB3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AAF17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.7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BCFC2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ordan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E2D7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ulturally adapted digital health intervention</w:t>
            </w:r>
          </w:p>
        </w:tc>
      </w:tr>
      <w:tr w:rsidR="00926717" w:rsidRPr="003B46E1" w14:paraId="449F261C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51DCE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 Jonge-Heesen [35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55682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47791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s at high-risk for depressio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BD44F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5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CC459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56885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.8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7763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e Netherlands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F8CF3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T depression prevention program – Op Volle Kracht 2.0</w:t>
            </w:r>
          </w:p>
        </w:tc>
      </w:tr>
      <w:tr w:rsidR="00926717" w:rsidRPr="003B46E1" w14:paraId="055CB95C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5E63A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lBello [36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E01AF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35C68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s with moderate to severe MDD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CE6B6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BA14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79788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D1BB7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D171E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S</w:t>
            </w:r>
          </w:p>
        </w:tc>
      </w:tr>
      <w:tr w:rsidR="00926717" w:rsidRPr="003B46E1" w14:paraId="745E379D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FC1A2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g [37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43B12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5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AE57F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s with first-episode MDD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32FAC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8C0F6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F714A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.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9E825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B9921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junctive </w:t>
            </w:r>
            <w:proofErr w:type="spellStart"/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DCS</w:t>
            </w:r>
            <w:proofErr w:type="spellEnd"/>
          </w:p>
        </w:tc>
      </w:tr>
      <w:tr w:rsidR="00926717" w:rsidRPr="003B46E1" w14:paraId="7657A8EE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87DD1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mond [38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F9776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27039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s with clinically significant levels of suicidal ideation and moderate depressive symptom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7F2D4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8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B8ABC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5F377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.9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9D34E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C2C99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FT</w:t>
            </w:r>
          </w:p>
        </w:tc>
      </w:tr>
      <w:tr w:rsidR="00926717" w:rsidRPr="003B46E1" w14:paraId="707FF3A0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8B5A0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mond [39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C806F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7FCD7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s with clinically significant levels of suicidal ideation and moderate depressive symptom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B87C4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444DD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2CA3F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5A562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679EC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FT</w:t>
            </w:r>
          </w:p>
        </w:tc>
      </w:tr>
      <w:tr w:rsidR="00926717" w:rsidRPr="003B46E1" w14:paraId="78B81D73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2375C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etz [40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2C1EE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68488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adolescents</w:t>
            </w:r>
            <w:r w:rsidRPr="003B46E1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en-GB"/>
              </w:rPr>
              <w:t> </w:t>
            </w: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gnosed with a current depressive disorder (MDD, dysthymia, DD-NOS) 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70A4E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7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33551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13C3E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.6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0EBDE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57938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B-IPT</w:t>
            </w:r>
          </w:p>
        </w:tc>
      </w:tr>
      <w:tr w:rsidR="00926717" w:rsidRPr="003B46E1" w14:paraId="4D831255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EC940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ng [41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B7B7C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5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D18B7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spitalised adolescents meeting ICD-10 criteria for depressio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A0810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3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410A7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F8B0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5FD90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D4B9D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al bifidobacterium and high frequency repetitive</w:t>
            </w:r>
          </w:p>
          <w:p w14:paraId="6CBA98C1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transcranial magnetic stimulation</w:t>
            </w:r>
          </w:p>
        </w:tc>
      </w:tr>
      <w:tr w:rsidR="00926717" w:rsidRPr="003B46E1" w14:paraId="343F5BED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32836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Do [42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A7795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A7268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s with mild depressio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3F378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02DD1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A81FF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.7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9C9A8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uth Kore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A30D0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uter-based CBT – </w:t>
            </w:r>
            <w:proofErr w:type="spellStart"/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ngbok</w:t>
            </w:r>
            <w:proofErr w:type="spellEnd"/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Nuri program</w:t>
            </w:r>
          </w:p>
        </w:tc>
      </w:tr>
      <w:tr w:rsidR="00926717" w:rsidRPr="003B46E1" w14:paraId="41A8DE5B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66E0F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obson [43]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922E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D79C0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s at high-risk of depressio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46F34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2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AD710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94AFD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.6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EC55F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691ED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T</w:t>
            </w:r>
          </w:p>
        </w:tc>
      </w:tr>
      <w:tr w:rsidR="00926717" w:rsidRPr="003B46E1" w14:paraId="609AECFE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717D0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u [44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9365E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5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789A4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spitalised adolescents with MDD diagnosis and suicidal ideatio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83C16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4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5D3DC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D7DC8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.1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F39D8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B0BA8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dose ECT</w:t>
            </w:r>
          </w:p>
        </w:tc>
      </w:tr>
      <w:tr w:rsidR="00926717" w:rsidRPr="003B46E1" w14:paraId="33146CCD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2B89F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ndling [45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17843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F8DA3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ldren and adolescents with MDD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98440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36384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D97BF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3373A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A and Canad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A98CA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lazodone</w:t>
            </w:r>
          </w:p>
        </w:tc>
      </w:tr>
      <w:tr w:rsidR="00926717" w:rsidRPr="003B46E1" w14:paraId="7DACB238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ED236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eming [46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31E03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31C00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s excluded from mainstream education, with possible through to almost certain depressive disorde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60DB5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8AD33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94C34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D3616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w Zealand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0E9F9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uterised-CBT – SPARX</w:t>
            </w:r>
          </w:p>
        </w:tc>
      </w:tr>
      <w:tr w:rsidR="00926717" w:rsidRPr="003B46E1" w14:paraId="30D61E2C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E1A75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istad [47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9EE1F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0D927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outh with MD, dysthymia, or DD-NOS.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7885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6E713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B797A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0124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A79FA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mega-3 fatty acids and PEP</w:t>
            </w:r>
          </w:p>
        </w:tc>
      </w:tr>
      <w:tr w:rsidR="00926717" w:rsidRPr="003B46E1" w14:paraId="4FF011DB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05A39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ete [48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20730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A850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s at risk for depressio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ED135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CD2C5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E946E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2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0F0AA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le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D8624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T-based Program – YPSA-R</w:t>
            </w:r>
          </w:p>
        </w:tc>
      </w:tr>
      <w:tr w:rsidR="00926717" w:rsidRPr="003B46E1" w14:paraId="39996C13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9E549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rber [49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DFC7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BE827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s at risk for depressio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6088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29763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6711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.5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DDEDF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BBE1E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 Prevention Program</w:t>
            </w:r>
          </w:p>
        </w:tc>
      </w:tr>
      <w:tr w:rsidR="00926717" w:rsidRPr="003B46E1" w14:paraId="2793901F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3F363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aring [50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CF8AD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CEB46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olescents with a depressive disorder or depressive symptom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AC1E1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65?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CD2D9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176D9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91629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3E6A2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ch Connect – between-session SMS messages or calls</w:t>
            </w:r>
          </w:p>
        </w:tc>
      </w:tr>
      <w:tr w:rsidR="00926717" w:rsidRPr="003B46E1" w14:paraId="002C6037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CC2BC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yer [10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79F74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D1A55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s with unipolar MDD</w:t>
            </w:r>
          </w:p>
          <w:p w14:paraId="1177E5A8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2090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1BF84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D0099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.9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CB8AA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gland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50562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T and short-term psychoanalytical therapy</w:t>
            </w:r>
          </w:p>
        </w:tc>
      </w:tr>
      <w:tr w:rsidR="00926717" w:rsidRPr="003B46E1" w14:paraId="6285ADD8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3DFD8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udin</w:t>
            </w:r>
            <w:proofErr w:type="spellEnd"/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[51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F2E59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1DC21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s with mild-to-moderate MD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6C8FD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13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B1F4A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C312E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weden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75648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erapist-guided and self-guided I-BA</w:t>
            </w:r>
          </w:p>
        </w:tc>
      </w:tr>
      <w:tr w:rsidR="00926717" w:rsidRPr="003B46E1" w14:paraId="5F787344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B2DB1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unlicks</w:t>
            </w:r>
            <w:proofErr w:type="spellEnd"/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Stoessel [52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4BA6A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0498D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s diagnosed with MDD, dysthymic disorder, DD-NOS, or adjustment disorder with depressed mood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28649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64CC0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B3E5D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.6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4483F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45B89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PT-AP</w:t>
            </w:r>
          </w:p>
        </w:tc>
      </w:tr>
      <w:tr w:rsidR="00926717" w:rsidRPr="003B46E1" w14:paraId="7A1A4CC6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AEDC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rrera [53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1426A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5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DA2CA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s hospitalized with MDD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B07C2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5784A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48E6A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.8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8690E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2EAD1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junctive Triple Chronotherapy</w:t>
            </w:r>
          </w:p>
          <w:p w14:paraId="1BA73EA0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</w:p>
        </w:tc>
      </w:tr>
      <w:tr w:rsidR="00926717" w:rsidRPr="003B46E1" w14:paraId="3746C774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0412A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ughes [54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0BE33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D917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medicated adolescents with MDD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2E531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F438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F14ED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26B05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044A8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erobic exercise</w:t>
            </w:r>
          </w:p>
        </w:tc>
      </w:tr>
      <w:tr w:rsidR="00926717" w:rsidRPr="003B46E1" w14:paraId="2827A8B0" w14:textId="77777777" w:rsidTr="00A4109C">
        <w:trPr>
          <w:trHeight w:val="405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E8256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ftene</w:t>
            </w:r>
            <w:proofErr w:type="spellEnd"/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[55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AE4E0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B31BA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outh with MDD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F89EE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2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B55BD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50B2D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.7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A9D2F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mani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CD3D7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oup REBT/CBT and sertraline</w:t>
            </w:r>
          </w:p>
        </w:tc>
      </w:tr>
      <w:tr w:rsidR="00926717" w:rsidRPr="003B46E1" w14:paraId="3A95AC79" w14:textId="77777777" w:rsidTr="00A4109C">
        <w:trPr>
          <w:trHeight w:val="405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F29A7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p [56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DAA9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6EC54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s with mild-to-moderate depressio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51B46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6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40E37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24040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.1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7C33A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ng Kong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931B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net-based depression prevent program – Grasp the Opportunity</w:t>
            </w:r>
          </w:p>
        </w:tc>
      </w:tr>
      <w:tr w:rsidR="00926717" w:rsidRPr="003B46E1" w14:paraId="2F5C0F75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67A1F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ones [57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7BAC5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50AA9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s with elevated depressive symptoms, who did not yet have depressive disorder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6A8DF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944B0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CC6F7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.7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9BFF5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5E5C2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PT-AST</w:t>
            </w:r>
          </w:p>
        </w:tc>
      </w:tr>
      <w:tr w:rsidR="00926717" w:rsidRPr="003B46E1" w14:paraId="6131497A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9B605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ubish</w:t>
            </w:r>
            <w:proofErr w:type="spellEnd"/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[58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8D8B3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3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E20A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outh with current or remitted MDD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8318F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7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23B4E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9D8A7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.5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97D26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2E5A8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b-based PPI</w:t>
            </w:r>
          </w:p>
        </w:tc>
      </w:tr>
      <w:tr w:rsidR="00926717" w:rsidRPr="003B46E1" w14:paraId="3BECB849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CB94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eller [59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D4245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42A9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s with MD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35879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5DD79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E1152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.1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B50A2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A and Canad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10229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oxetine</w:t>
            </w:r>
          </w:p>
        </w:tc>
      </w:tr>
      <w:tr w:rsidR="00926717" w:rsidRPr="003B46E1" w14:paraId="06F23525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696C0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tchen [60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1E924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9D60D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oung people meeting criteria for MDD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5B7F8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6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F79B0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C318D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.8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5B52D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gland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48013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</w:t>
            </w:r>
          </w:p>
        </w:tc>
      </w:tr>
      <w:tr w:rsidR="00926717" w:rsidRPr="003B46E1" w14:paraId="54EBE48D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D708F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Kosik-Gonzalez </w:t>
            </w: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[61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3E68D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2025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0AFCC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dolescents with MDD experiencing current suicidal </w:t>
            </w: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thinking with inten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519A0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14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4D3E8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261BE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.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C969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USA, Spain, France, </w:t>
            </w: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Brazil, Italy, Hungary, Poland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A9751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Esketamine nasal spray and oral </w:t>
            </w: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midazolam</w:t>
            </w:r>
          </w:p>
        </w:tc>
      </w:tr>
      <w:tr w:rsidR="00926717" w:rsidRPr="003B46E1" w14:paraId="0BEB0EA7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BE52A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Kye [62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36455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96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CF642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s with MDD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012AD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8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94260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43A4F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0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DD5F2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57876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triptyline</w:t>
            </w:r>
          </w:p>
        </w:tc>
      </w:tr>
      <w:tr w:rsidR="00926717" w:rsidRPr="003B46E1" w14:paraId="15F4467C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DD098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n [63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82C56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3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9C645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s with MDD and suicidal ideatio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8158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F2C1F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C64B3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.2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FECCA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BB8F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ketamine</w:t>
            </w:r>
          </w:p>
        </w:tc>
      </w:tr>
      <w:tr w:rsidR="00926717" w:rsidRPr="003B46E1" w14:paraId="7D356C68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0B998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 [64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CDF0C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5BF9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s with subthreshold depressio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45488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0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BBA3A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40E39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.7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281A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5323F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BP</w:t>
            </w:r>
          </w:p>
        </w:tc>
      </w:tr>
      <w:tr w:rsidR="00926717" w:rsidRPr="003B46E1" w14:paraId="46C6C7A7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CC39A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 [65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89B21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4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3EC9A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s with subthreshold depressio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8787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1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2EACA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614A2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.1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26F1C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D39FF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BP</w:t>
            </w:r>
          </w:p>
        </w:tc>
      </w:tr>
      <w:tr w:rsidR="00926717" w:rsidRPr="003B46E1" w14:paraId="52118F5F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61E3E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buda</w:t>
            </w:r>
            <w:proofErr w:type="spellEnd"/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[66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322CA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A794D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spitalised adolescents with vitamin D deficiency and at least mild depressio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C313F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9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A3985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D7211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.2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DCC57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52176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al Vitamin D₃ supplementation</w:t>
            </w:r>
          </w:p>
        </w:tc>
      </w:tr>
      <w:tr w:rsidR="00926717" w:rsidRPr="003B46E1" w14:paraId="0D591F63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611BF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ndqvist [67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384E3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DAA4A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s meeting criteria for MDD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AD112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5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36081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9FAD9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92356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weden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D5F2E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PDT</w:t>
            </w:r>
          </w:p>
        </w:tc>
      </w:tr>
      <w:tr w:rsidR="00926717" w:rsidRPr="003B46E1" w14:paraId="180326E3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5CADF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u [68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48AF0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5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30B0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 Adolescents with non–treatment-resistant MDD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B6BCD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3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38A43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C10A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.7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85247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945AE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celerated intermittent theta burst stimulation</w:t>
            </w:r>
          </w:p>
        </w:tc>
      </w:tr>
      <w:tr w:rsidR="00926717" w:rsidRPr="003B46E1" w14:paraId="270FAB08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7A3E9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u [69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80C7D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5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4185D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oung people hospitalised with MDD and self-harm behaviou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7727E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002E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CE596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.1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07AC5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291C9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al-time EEG-triggered repetitive TMS and group therapy (CBT and DBT)</w:t>
            </w:r>
          </w:p>
        </w:tc>
      </w:tr>
      <w:tr w:rsidR="00926717" w:rsidRPr="003B46E1" w14:paraId="36EF0DE7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111AC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by [24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FBD10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4F6E3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ldren with early-onset depressio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047C4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E1A39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0C563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9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14826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9A3D6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CIT-ED</w:t>
            </w:r>
          </w:p>
        </w:tc>
      </w:tr>
      <w:tr w:rsidR="00926717" w:rsidRPr="003B46E1" w14:paraId="6D993C37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52380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ynch [70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F8B0A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5D88C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s with SSRI-resistant depressio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14B80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A42C5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04E2A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.7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38FDA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27BEF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T and antidepressant medication switch</w:t>
            </w:r>
          </w:p>
        </w:tc>
      </w:tr>
      <w:tr w:rsidR="00926717" w:rsidRPr="003B46E1" w14:paraId="5FF33CA9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7F342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gantor</w:t>
            </w:r>
            <w:proofErr w:type="spellEnd"/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[71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BE666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5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28C1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s with at least moderate depressive symptom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5B25E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8695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EC484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.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5CA8E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AE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871D2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ulturally adapted CBT</w:t>
            </w:r>
          </w:p>
        </w:tc>
      </w:tr>
      <w:tr w:rsidR="00926717" w:rsidRPr="003B46E1" w14:paraId="61A6F519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B0227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rch</w:t>
            </w: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[72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E5514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2C1F8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s diagnosed with MDD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841E8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50997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DDB6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.4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7717C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9852D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uoxetine and CBT</w:t>
            </w:r>
          </w:p>
        </w:tc>
      </w:tr>
      <w:tr w:rsidR="00926717" w:rsidRPr="003B46E1" w14:paraId="55A6B0B4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5B38C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cCarty [73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5D82E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319C8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arly adolescents with elevated depressive symptoms who did not yet have depressive disorder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0C28E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7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4A490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A267E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3851E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6A578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TA</w:t>
            </w:r>
          </w:p>
        </w:tc>
      </w:tr>
      <w:tr w:rsidR="00926717" w:rsidRPr="003B46E1" w14:paraId="665D8571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5C77F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cCauley [74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358BD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FF90A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s with a diagnosis of MD, DD-NOS, or Dysthymi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1DF30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BE3C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EB4C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AA59E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05805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-BAP</w:t>
            </w:r>
          </w:p>
        </w:tc>
      </w:tr>
      <w:tr w:rsidR="00926717" w:rsidRPr="003B46E1" w14:paraId="4B8F0237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520C9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eini</w:t>
            </w:r>
            <w:proofErr w:type="spellEnd"/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[75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7859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D42D5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 adolescents with mild to moderate depressive symptom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9AFB5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3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693C9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06879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4DDB9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ran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ACE09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eb-based intervention – DAD course</w:t>
            </w:r>
          </w:p>
        </w:tc>
      </w:tr>
      <w:tr w:rsidR="00926717" w:rsidRPr="003B46E1" w14:paraId="1294EB9D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4D4BE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lson [76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251EA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D767E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ldren meeting DSM-IV criteria for depressio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79C9C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FE889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89DC6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5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96BC7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889A1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T through videoconferencing</w:t>
            </w:r>
          </w:p>
        </w:tc>
      </w:tr>
      <w:tr w:rsidR="00926717" w:rsidRPr="003B46E1" w14:paraId="709249C4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F9EE7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col [77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FFEF3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49403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s newly diagnosed with comorbid depression and anxiety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EE17F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DBDFF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EB906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.2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D0FC5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2C452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tbot-Delivered CBT</w:t>
            </w:r>
          </w:p>
        </w:tc>
      </w:tr>
      <w:tr w:rsidR="00926717" w:rsidRPr="003B46E1" w14:paraId="407E9F43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4C516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’Dea [78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9B197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EA41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s living in Australi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A66C3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8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54791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761C2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.5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E58BE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F683D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 w:rsidRPr="003B46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eClick</w:t>
            </w:r>
            <w:proofErr w:type="spellEnd"/>
            <w:r w:rsidRPr="003B46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app</w:t>
            </w:r>
          </w:p>
        </w:tc>
      </w:tr>
      <w:tr w:rsidR="00926717" w:rsidRPr="003B46E1" w14:paraId="08B110E4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0A288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’Dea [79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82967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4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920C5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s with mild to moderate depressive symptom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B02EE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8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C2461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C4E64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.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8322A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934F3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lf-directed and nonsequential CBT-based smartphone app</w:t>
            </w:r>
          </w:p>
        </w:tc>
      </w:tr>
      <w:tr w:rsidR="00926717" w:rsidRPr="003B46E1" w14:paraId="3EDDA5C3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1C0AA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Petty [25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8F852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B5554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rweight, sedentary childre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554F3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3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8DB86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A7714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6F41C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FB8B5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erobic exercise program – low or high dose</w:t>
            </w:r>
          </w:p>
        </w:tc>
      </w:tr>
      <w:tr w:rsidR="00926717" w:rsidRPr="003B46E1" w14:paraId="0B800305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CF18C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ile [80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B66A5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D992A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s scoring above cut-off for depression on the MFQ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9B634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0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FA97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59D30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.7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C1B8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gland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98CEC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BI</w:t>
            </w:r>
          </w:p>
        </w:tc>
      </w:tr>
      <w:tr w:rsidR="00926717" w:rsidRPr="003B46E1" w14:paraId="2318A664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07CA8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ppelaars</w:t>
            </w:r>
            <w:proofErr w:type="spellEnd"/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[81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B0875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038A9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 females with subclinical depressio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A8229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3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045C6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17F77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3DD75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e Netherlands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3BA8E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T Programs – SPARX and OVK</w:t>
            </w:r>
          </w:p>
        </w:tc>
      </w:tr>
      <w:tr w:rsidR="00926717" w:rsidRPr="003B46E1" w14:paraId="28C0AE2E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404C7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nney [82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7ED7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E6173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s presenting to the emergency department, who reported past-year physical peer violence and current depressive symptom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D437C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2A331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B8304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DFFB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86327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 w:rsidRPr="003B46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DOVE</w:t>
            </w:r>
            <w:proofErr w:type="spellEnd"/>
          </w:p>
        </w:tc>
      </w:tr>
      <w:tr w:rsidR="00926717" w:rsidRPr="003B46E1" w14:paraId="32326799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6E5F1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berts [83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0101C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6FFE7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ldren with elevated depressive symptom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429E4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8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7FC06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C571C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.7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69A6C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F057E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pression Prevention Program</w:t>
            </w:r>
          </w:p>
        </w:tc>
      </w:tr>
      <w:tr w:rsidR="00926717" w:rsidRPr="003B46E1" w14:paraId="77A4A27B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D3498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hde [84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78728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8DE80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s with MDD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CAD97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C5292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88746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.9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A7946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B3B0A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uoxetine and CBT</w:t>
            </w:r>
          </w:p>
        </w:tc>
      </w:tr>
      <w:tr w:rsidR="00926717" w:rsidRPr="003B46E1" w14:paraId="3B5946D5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A3D34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ito [85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A9262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EB709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ldren and adolescents with MDD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0A160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B8FD4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99B72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.8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D3FAD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apan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0B2D4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uloxetine</w:t>
            </w:r>
          </w:p>
        </w:tc>
      </w:tr>
      <w:tr w:rsidR="00926717" w:rsidRPr="003B46E1" w14:paraId="629FBEF3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F2EB8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llee [86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044C6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B4A8E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suicidal</w:t>
            </w:r>
            <w:proofErr w:type="spellEnd"/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outpatient adolescents meeting criteria for MD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7EF45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3010F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C71DD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2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92E2F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DA780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omipramine</w:t>
            </w:r>
          </w:p>
        </w:tc>
      </w:tr>
      <w:tr w:rsidR="00926717" w:rsidRPr="003B46E1" w14:paraId="6CC66A58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D6E62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nchez- Hernandez [87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073F9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E1782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outh with elevated depressive symptom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8C067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8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9F1A7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88364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.7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54023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A4A04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e Smile Program</w:t>
            </w:r>
          </w:p>
        </w:tc>
      </w:tr>
      <w:tr w:rsidR="00926717" w:rsidRPr="003B46E1" w14:paraId="0A66A0D0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AAB95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ntomauro [88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51F1C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766E9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s with ASD and reporting symptoms in the range of mild depressio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3EE82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7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1C05A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D0F58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263D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DADF0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</w:t>
            </w:r>
          </w:p>
        </w:tc>
      </w:tr>
      <w:tr w:rsidR="00926717" w:rsidRPr="003B46E1" w14:paraId="3BB2178D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41020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hleider [89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B56D1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E7CCC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s with elevated depression symptom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67507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45BFD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5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9FFEE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.0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C3396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3F16F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A-SSI and GM-SSI</w:t>
            </w:r>
          </w:p>
        </w:tc>
      </w:tr>
      <w:tr w:rsidR="00926717" w:rsidRPr="003B46E1" w14:paraId="7F875FBE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E491A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hniering</w:t>
            </w:r>
            <w:proofErr w:type="spellEnd"/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[90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72BDD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A605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s with comorbid anxiety and depressive disorde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F36D7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2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78DEE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CA34D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19186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87F46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net based CP</w:t>
            </w:r>
          </w:p>
        </w:tc>
      </w:tr>
      <w:tr w:rsidR="00926717" w:rsidRPr="003B46E1" w14:paraId="0DEAC0F7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0E886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ddigh</w:t>
            </w:r>
            <w:proofErr w:type="spellEnd"/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[91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510C2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3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09F2C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 females with elevated depressive symptom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71367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0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04E00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D524F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B615E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ran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2FD43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oga Therapy</w:t>
            </w:r>
          </w:p>
        </w:tc>
      </w:tr>
      <w:tr w:rsidR="00926717" w:rsidRPr="003B46E1" w14:paraId="63F1B70E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97676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irk [92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23F38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02395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s with a depressive disorder and a history of interpersonal traum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1EC9C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4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F0293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29C71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.7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86920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5D4CF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-CBT</w:t>
            </w:r>
          </w:p>
        </w:tc>
      </w:tr>
      <w:tr w:rsidR="00926717" w:rsidRPr="003B46E1" w14:paraId="23F8457F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87438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omaker [93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F63E9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893C5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rweight/obese adolescent females with mild-to-moderate depressive symptom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9DA43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7132E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7B98F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6615E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21264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</w:t>
            </w:r>
          </w:p>
        </w:tc>
      </w:tr>
      <w:tr w:rsidR="00926717" w:rsidRPr="003B46E1" w14:paraId="2EEF786D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ED156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omaker [94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18C90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A2C41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rweight/obese adolescent females with mild-to-moderate depressive symptom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09F71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9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1861F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32576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0DD50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6F770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dfulness-based program</w:t>
            </w:r>
          </w:p>
        </w:tc>
      </w:tr>
      <w:tr w:rsidR="00926717" w:rsidRPr="003B46E1" w14:paraId="717F72EE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BC74A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mith [95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9259D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50008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s with elevated depressive symptom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F0075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16244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3BBC4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75227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gland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7770F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-CBT – Stressbusters</w:t>
            </w:r>
          </w:p>
        </w:tc>
      </w:tr>
      <w:tr w:rsidR="00926717" w:rsidRPr="003B46E1" w14:paraId="2A0A4DFD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917A9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ghvaienia</w:t>
            </w:r>
            <w:proofErr w:type="spellEnd"/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[96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D8A54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0B3D9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school female students with moderate/mild depressio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06513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9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24A31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50DC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F1657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ran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8C92A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I</w:t>
            </w:r>
          </w:p>
        </w:tc>
      </w:tr>
      <w:tr w:rsidR="00926717" w:rsidRPr="003B46E1" w14:paraId="73204521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EB4F4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Trowell [97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0F0E0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57B00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ldren and young adolescents with moderate to severe depressio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C5644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62913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292DF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94E19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gland, Greece and Finland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61428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ividual Therapy (FIPP) and Family Therapy (SIFT)</w:t>
            </w:r>
          </w:p>
        </w:tc>
      </w:tr>
      <w:tr w:rsidR="00926717" w:rsidRPr="003B46E1" w14:paraId="391983C7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8F3E8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padhyay [98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1DAEE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5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8B985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s with MDD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21416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951B4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04BB1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.1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4B551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CD378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 w:rsidRPr="003B46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DCS</w:t>
            </w:r>
            <w:proofErr w:type="spellEnd"/>
          </w:p>
        </w:tc>
      </w:tr>
      <w:tr w:rsidR="00926717" w:rsidRPr="003B46E1" w14:paraId="3CE1AF5B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13353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nde Voort [99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ABC50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715A3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s with moderate to severe MDD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6007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D4898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6EE39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.0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DD60D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9864A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armacogenetics Testing results available</w:t>
            </w:r>
          </w:p>
        </w:tc>
      </w:tr>
      <w:tr w:rsidR="00926717" w:rsidRPr="003B46E1" w14:paraId="04D4FE8E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1142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ng [100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F94DA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5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E6A3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s with treatment-resistant MDD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E16A6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7C782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D7A9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.1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53E84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BF5E4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gnetic seizure therapy and modified ECT</w:t>
            </w:r>
          </w:p>
        </w:tc>
      </w:tr>
      <w:tr w:rsidR="00926717" w:rsidRPr="003B46E1" w14:paraId="3EB14051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62F13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isz [101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8F387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32CD4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ouths with MDD, dysthymic disorder, or minor depressive disorde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B8FFD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7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FC7FC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7D7AD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9EC79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1DBFC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T</w:t>
            </w:r>
          </w:p>
        </w:tc>
      </w:tr>
      <w:tr w:rsidR="00926717" w:rsidRPr="003B46E1" w14:paraId="2CE5B371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D413D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jnhoven</w:t>
            </w:r>
            <w:proofErr w:type="spellEnd"/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[102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C8484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4C779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 females with elevated depressive symptom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528D4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C0584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C4AC7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DB7F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e Netherlands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7E7D6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T component of OVP</w:t>
            </w:r>
          </w:p>
        </w:tc>
      </w:tr>
      <w:tr w:rsidR="00926717" w14:paraId="07DC34BE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1C075" w14:textId="77777777" w:rsidR="00926717" w:rsidRPr="00926717" w:rsidRDefault="00926717" w:rsidP="009D17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lson [103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10A24" w14:textId="77777777" w:rsidR="00926717" w:rsidRPr="00926717" w:rsidRDefault="00926717" w:rsidP="009D17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4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EE56B" w14:textId="77777777" w:rsidR="00926717" w:rsidRPr="00926717" w:rsidRDefault="00926717" w:rsidP="009D17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s seeking help for low mood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3F84A" w14:textId="77777777" w:rsidR="00926717" w:rsidRPr="00926717" w:rsidRDefault="00926717" w:rsidP="009D17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7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8EE1F" w14:textId="77777777" w:rsidR="00926717" w:rsidRPr="00926717" w:rsidRDefault="00926717" w:rsidP="009D17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400CA" w14:textId="77777777" w:rsidR="00926717" w:rsidRPr="00926717" w:rsidRDefault="00926717" w:rsidP="009D17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F23F2" w14:textId="77777777" w:rsidR="00926717" w:rsidRPr="00926717" w:rsidRDefault="00926717" w:rsidP="009D17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2B73C" w14:textId="77777777" w:rsidR="00926717" w:rsidRPr="00926717" w:rsidRDefault="00926717" w:rsidP="009D17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personal counselling</w:t>
            </w:r>
          </w:p>
        </w:tc>
      </w:tr>
      <w:tr w:rsidR="00926717" w:rsidRPr="003B46E1" w14:paraId="4473A486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01C7D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lff [104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1BB7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22FE1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ldren meeting criteria for a depressive disorder (MDD and/or dysthymia) and a conduct problem disorder (ODD and/or conduct disorder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3AE8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5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BE23D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30C88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4BD75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51BAD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R</w:t>
            </w:r>
          </w:p>
        </w:tc>
      </w:tr>
      <w:tr w:rsidR="00926717" w:rsidRPr="003B46E1" w14:paraId="5A04D17C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B7901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right [105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DEA69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6B030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s with low mood/depression, reporting symptoms in line with a depressive disorde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1E673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3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2886C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84503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.9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C839E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gland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2243C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BT – Stressbusters</w:t>
            </w:r>
          </w:p>
        </w:tc>
      </w:tr>
      <w:tr w:rsidR="00926717" w:rsidRPr="003B46E1" w14:paraId="510C4938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56B06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u [106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78B03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5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CD705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spitalised adolescents with MDD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1A7FF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69890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78541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0109D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A3692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citalopram combined with short-term trauma stabilization techniques</w:t>
            </w:r>
          </w:p>
        </w:tc>
      </w:tr>
      <w:tr w:rsidR="00926717" w:rsidRPr="003B46E1" w14:paraId="6630B361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1BC70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ang [107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6FF63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0459E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s with MDD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B9144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9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0D9D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2A604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.5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799CF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45014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M</w:t>
            </w:r>
          </w:p>
        </w:tc>
      </w:tr>
      <w:tr w:rsidR="00926717" w:rsidRPr="003B46E1" w14:paraId="03B97F2F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E8AB4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i [108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C13A7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4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AB5AC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ldren who survived abduction in Nigeria reporting signs of depressio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876AE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DB9F8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420E1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.5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E4403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geri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3ECA0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T, art therapy and music therapy</w:t>
            </w:r>
          </w:p>
        </w:tc>
      </w:tr>
      <w:tr w:rsidR="00926717" w:rsidRPr="003B46E1" w14:paraId="65F3D566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0E55E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hang [109]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C494E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5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4D615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 outpatients with depressive disorde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5A592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2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D8AFC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9C12F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50789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ED5F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traline combined with psychological hotline-based </w:t>
            </w:r>
            <w:proofErr w:type="spellStart"/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ikan</w:t>
            </w:r>
            <w:proofErr w:type="spellEnd"/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therapy </w:t>
            </w:r>
          </w:p>
        </w:tc>
      </w:tr>
      <w:tr w:rsidR="00926717" w:rsidRPr="003B46E1" w14:paraId="7A2A4AD5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E9460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heng [110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F1D6A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5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82C9F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s with mild to severe depressio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4A3AF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0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834D5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FBB6C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.6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61B97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D4559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DR and SSRI</w:t>
            </w:r>
          </w:p>
        </w:tc>
      </w:tr>
      <w:tr w:rsidR="00926717" w:rsidRPr="003B46E1" w14:paraId="6B85B28B" w14:textId="77777777" w:rsidTr="00A4109C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5D5F9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sigo</w:t>
            </w:r>
            <w:proofErr w:type="spellEnd"/>
            <w:r w:rsidRPr="00926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[111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E9065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3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62B7D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lescents with MD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F281C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3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2AD5F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20D05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.4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A6E3B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3991D" w14:textId="77777777" w:rsidR="00926717" w:rsidRPr="003B46E1" w:rsidRDefault="00926717" w:rsidP="009D17E4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sk-based ER training</w:t>
            </w:r>
          </w:p>
        </w:tc>
      </w:tr>
    </w:tbl>
    <w:p w14:paraId="690BCB77" w14:textId="77777777" w:rsidR="00A4109C" w:rsidRPr="003B46E1" w:rsidRDefault="00A4109C" w:rsidP="00A4109C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A4109C">
        <w:rPr>
          <w:rFonts w:ascii="Times New Roman" w:hAnsi="Times New Roman" w:cs="Times New Roman"/>
          <w:color w:val="000000"/>
          <w:sz w:val="20"/>
          <w:szCs w:val="20"/>
        </w:rPr>
        <w:t>A-BAP- Adolescent </w:t>
      </w:r>
      <w:proofErr w:type="spellStart"/>
      <w:r w:rsidRPr="00A4109C">
        <w:rPr>
          <w:rFonts w:ascii="Times New Roman" w:hAnsi="Times New Roman" w:cs="Times New Roman"/>
          <w:color w:val="000000"/>
          <w:sz w:val="20"/>
          <w:szCs w:val="20"/>
        </w:rPr>
        <w:t>Behavioral</w:t>
      </w:r>
      <w:proofErr w:type="spellEnd"/>
      <w:r w:rsidRPr="00A4109C">
        <w:rPr>
          <w:rFonts w:ascii="Times New Roman" w:hAnsi="Times New Roman" w:cs="Times New Roman"/>
          <w:color w:val="000000"/>
          <w:sz w:val="20"/>
          <w:szCs w:val="20"/>
        </w:rPr>
        <w:t> Activation Program, ABFT- Attachment-Based Family Therapy, ABM- Attention Bias Modification, ASD – Autism Spectrum Disorder, BA- Behavioural Activation, BA-SSI – </w:t>
      </w:r>
      <w:proofErr w:type="spellStart"/>
      <w:r w:rsidRPr="00A4109C">
        <w:rPr>
          <w:rFonts w:ascii="Times New Roman" w:hAnsi="Times New Roman" w:cs="Times New Roman"/>
          <w:color w:val="000000"/>
          <w:sz w:val="20"/>
          <w:szCs w:val="20"/>
        </w:rPr>
        <w:t>Behavioral</w:t>
      </w:r>
      <w:proofErr w:type="spellEnd"/>
      <w:r w:rsidRPr="00A4109C">
        <w:rPr>
          <w:rFonts w:ascii="Times New Roman" w:hAnsi="Times New Roman" w:cs="Times New Roman"/>
          <w:color w:val="000000"/>
          <w:sz w:val="20"/>
          <w:szCs w:val="20"/>
        </w:rPr>
        <w:t> Activation Single Session Intervention, BDI – Beck Depression Inventory, CB – Cognitive Behavioural, CBT- Cognitive Behavioural Therapy, C-CBT- Computerised Cognitive Behavioural Therapy, CCT- Child </w:t>
      </w:r>
      <w:proofErr w:type="spellStart"/>
      <w:r w:rsidRPr="00A4109C">
        <w:rPr>
          <w:rFonts w:ascii="Times New Roman" w:hAnsi="Times New Roman" w:cs="Times New Roman"/>
          <w:color w:val="000000"/>
          <w:sz w:val="20"/>
          <w:szCs w:val="20"/>
        </w:rPr>
        <w:t>Centered</w:t>
      </w:r>
      <w:proofErr w:type="spellEnd"/>
      <w:r w:rsidRPr="00A4109C">
        <w:rPr>
          <w:rFonts w:ascii="Times New Roman" w:hAnsi="Times New Roman" w:cs="Times New Roman"/>
          <w:color w:val="000000"/>
          <w:sz w:val="20"/>
          <w:szCs w:val="20"/>
        </w:rPr>
        <w:t> Therapy, CDI – Children’s Depression Inventory, CP – Chilled Plus, DAD- Dorehye Amozeshie Dokhtaran, DBT- Dialectical </w:t>
      </w:r>
      <w:proofErr w:type="spellStart"/>
      <w:r w:rsidRPr="00A4109C">
        <w:rPr>
          <w:rFonts w:ascii="Times New Roman" w:hAnsi="Times New Roman" w:cs="Times New Roman"/>
          <w:color w:val="000000"/>
          <w:sz w:val="20"/>
          <w:szCs w:val="20"/>
        </w:rPr>
        <w:t>Behavior</w:t>
      </w:r>
      <w:proofErr w:type="spellEnd"/>
      <w:r w:rsidRPr="00A4109C">
        <w:rPr>
          <w:rFonts w:ascii="Times New Roman" w:hAnsi="Times New Roman" w:cs="Times New Roman"/>
          <w:color w:val="000000"/>
          <w:sz w:val="20"/>
          <w:szCs w:val="20"/>
        </w:rPr>
        <w:t> Therapy, DD-NOS – Depressive Disorder Not Otherwise Specified, DR- Decision Rule-based treatment, DSM-IV criteria – Diagnostic and Statistical Manual of Mental Disorders (4</w:t>
      </w:r>
      <w:r w:rsidRPr="00A4109C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th</w:t>
      </w:r>
      <w:r w:rsidRPr="00A4109C">
        <w:rPr>
          <w:rFonts w:ascii="Times New Roman" w:hAnsi="Times New Roman" w:cs="Times New Roman"/>
          <w:color w:val="000000"/>
          <w:sz w:val="20"/>
          <w:szCs w:val="20"/>
        </w:rPr>
        <w:t xml:space="preserve"> edition), EBP-D- Evidence-based Practice for Depression, ECT - Electroconvulsive Therapy, EEG- Electroencephalogram, EMDR- Eye Movement Desensitisation and </w:t>
      </w:r>
      <w:r w:rsidRPr="00A4109C">
        <w:rPr>
          <w:rFonts w:ascii="Times New Roman" w:hAnsi="Times New Roman" w:cs="Times New Roman"/>
          <w:color w:val="000000"/>
          <w:sz w:val="20"/>
          <w:szCs w:val="20"/>
        </w:rPr>
        <w:lastRenderedPageBreak/>
        <w:t>Reprocessing, ER – Emotion Regulation, EUC- Enhanced Usual Care, FB-IPT – Family-based interpersonal psychotherapy, FLX- Fluoxetine, FPIP- Individual Therapy, GM-SSI- Growth Mindset Single Session Intervention, HE- Health Education, I-BA- Internet-delivered behavioural activation, ICBI – Imagery-based cognitive behavioural intervention, ICD-10 - International Classification of Disease-10, IPDT – Affect-focussed Psychodynamic Internet-Based Therapy, IPT-A – Interpersonal Psychotherapy for Depressed Adolescents, IPT-AP- Interpersonal Psychotherapy for Depressed Adolescents and Parents, IPT-AST – Interpersonal Psychotherapy-Adolescent Skills Training, IPT-G - Interpersonal Therapy for Groups, LBP – </w:t>
      </w:r>
      <w:proofErr w:type="spellStart"/>
      <w:r w:rsidRPr="00A4109C">
        <w:rPr>
          <w:rFonts w:ascii="Times New Roman" w:hAnsi="Times New Roman" w:cs="Times New Roman"/>
          <w:color w:val="000000"/>
          <w:sz w:val="20"/>
          <w:szCs w:val="20"/>
        </w:rPr>
        <w:t>Lycium</w:t>
      </w:r>
      <w:proofErr w:type="spellEnd"/>
      <w:r w:rsidRPr="00A4109C">
        <w:rPr>
          <w:rFonts w:ascii="Times New Roman" w:hAnsi="Times New Roman" w:cs="Times New Roman"/>
          <w:color w:val="000000"/>
          <w:sz w:val="20"/>
          <w:szCs w:val="20"/>
        </w:rPr>
        <w:t> </w:t>
      </w:r>
      <w:proofErr w:type="spellStart"/>
      <w:r w:rsidRPr="00A4109C">
        <w:rPr>
          <w:rFonts w:ascii="Times New Roman" w:hAnsi="Times New Roman" w:cs="Times New Roman"/>
          <w:color w:val="000000"/>
          <w:sz w:val="20"/>
          <w:szCs w:val="20"/>
        </w:rPr>
        <w:t>barbarum</w:t>
      </w:r>
      <w:proofErr w:type="spellEnd"/>
      <w:r w:rsidRPr="00A4109C">
        <w:rPr>
          <w:rFonts w:ascii="Times New Roman" w:hAnsi="Times New Roman" w:cs="Times New Roman"/>
          <w:color w:val="000000"/>
          <w:sz w:val="20"/>
          <w:szCs w:val="20"/>
        </w:rPr>
        <w:t> polysaccharide, MDD – Major Depressive Disorder, m-CBT- Modified Cognitive </w:t>
      </w:r>
      <w:proofErr w:type="spellStart"/>
      <w:r w:rsidRPr="00A4109C">
        <w:rPr>
          <w:rFonts w:ascii="Times New Roman" w:hAnsi="Times New Roman" w:cs="Times New Roman"/>
          <w:color w:val="000000"/>
          <w:sz w:val="20"/>
          <w:szCs w:val="20"/>
        </w:rPr>
        <w:t>Behavioral</w:t>
      </w:r>
      <w:proofErr w:type="spellEnd"/>
      <w:r w:rsidRPr="00A4109C">
        <w:rPr>
          <w:rFonts w:ascii="Times New Roman" w:hAnsi="Times New Roman" w:cs="Times New Roman"/>
          <w:color w:val="000000"/>
          <w:sz w:val="20"/>
          <w:szCs w:val="20"/>
        </w:rPr>
        <w:t> Therapy, MD – Major Depression, MSC-T – Mindful Self-Compassion for Teens, NDST- Non-directive Supportive Therapy, ODD – Oppositional Defiant Disorder, OVP – Op Volle Kracht, PCIT-ED – Parent-Child Interaction therapy targeting emotion development, PEP- individual-family psychoeducational psychotherapy, PI – Positive Intervention, PPI – Positive Psychology Intervention, PTA – Positive Thoughts and Actions, REBT/CBT-Rational-Emotive and Cognitive-</w:t>
      </w:r>
      <w:proofErr w:type="spellStart"/>
      <w:r w:rsidRPr="00A4109C">
        <w:rPr>
          <w:rFonts w:ascii="Times New Roman" w:hAnsi="Times New Roman" w:cs="Times New Roman"/>
          <w:color w:val="000000"/>
          <w:sz w:val="20"/>
          <w:szCs w:val="20"/>
        </w:rPr>
        <w:t>Behavior</w:t>
      </w:r>
      <w:proofErr w:type="spellEnd"/>
      <w:r w:rsidRPr="00A4109C">
        <w:rPr>
          <w:rFonts w:ascii="Times New Roman" w:hAnsi="Times New Roman" w:cs="Times New Roman"/>
          <w:color w:val="000000"/>
          <w:sz w:val="20"/>
          <w:szCs w:val="20"/>
        </w:rPr>
        <w:t> Therapy, SEQ- Sequential Treatment, SIFT- Family Therapy, SPARX – Smart, Positive, Active, Realistic, X-Factor thoughts, SSI- Single Session Intervention, SSRI- Selective Serotonin Reuptake Inhibitor, STS- </w:t>
      </w:r>
      <w:proofErr w:type="spellStart"/>
      <w:r w:rsidRPr="00A4109C">
        <w:rPr>
          <w:rFonts w:ascii="Times New Roman" w:hAnsi="Times New Roman" w:cs="Times New Roman"/>
          <w:color w:val="000000"/>
          <w:sz w:val="20"/>
          <w:szCs w:val="20"/>
        </w:rPr>
        <w:t>Selegine</w:t>
      </w:r>
      <w:proofErr w:type="spellEnd"/>
      <w:r w:rsidRPr="00A4109C">
        <w:rPr>
          <w:rFonts w:ascii="Times New Roman" w:hAnsi="Times New Roman" w:cs="Times New Roman"/>
          <w:color w:val="000000"/>
          <w:sz w:val="20"/>
          <w:szCs w:val="20"/>
        </w:rPr>
        <w:t> transdermal patches, TAU- Treatment as Usual, TCT – Adjunctive Triple Chronotherapy, tDCS- Transcranial Direct Current Stimulation, TEPSI- Talleres de </w:t>
      </w:r>
      <w:proofErr w:type="spellStart"/>
      <w:r w:rsidRPr="00A4109C">
        <w:rPr>
          <w:rFonts w:ascii="Times New Roman" w:hAnsi="Times New Roman" w:cs="Times New Roman"/>
          <w:color w:val="000000"/>
          <w:sz w:val="20"/>
          <w:szCs w:val="20"/>
        </w:rPr>
        <w:t>Educación</w:t>
      </w:r>
      <w:proofErr w:type="spellEnd"/>
      <w:r w:rsidRPr="00A4109C">
        <w:rPr>
          <w:rFonts w:ascii="Times New Roman" w:hAnsi="Times New Roman" w:cs="Times New Roman"/>
          <w:color w:val="000000"/>
          <w:sz w:val="20"/>
          <w:szCs w:val="20"/>
        </w:rPr>
        <w:t> </w:t>
      </w:r>
      <w:proofErr w:type="spellStart"/>
      <w:r w:rsidRPr="00A4109C">
        <w:rPr>
          <w:rFonts w:ascii="Times New Roman" w:hAnsi="Times New Roman" w:cs="Times New Roman"/>
          <w:color w:val="000000"/>
          <w:sz w:val="20"/>
          <w:szCs w:val="20"/>
        </w:rPr>
        <w:t>Psicológica</w:t>
      </w:r>
      <w:proofErr w:type="spellEnd"/>
      <w:r w:rsidRPr="00A4109C">
        <w:rPr>
          <w:rFonts w:ascii="Times New Roman" w:hAnsi="Times New Roman" w:cs="Times New Roman"/>
          <w:color w:val="000000"/>
          <w:sz w:val="20"/>
          <w:szCs w:val="20"/>
        </w:rPr>
        <w:t>, TMS - Transcranial Magnetic Stimulation.</w:t>
      </w:r>
    </w:p>
    <w:p w14:paraId="379AC8C9" w14:textId="77777777" w:rsidR="00DD59E6" w:rsidRPr="00847B15" w:rsidRDefault="00DD59E6" w:rsidP="00847B15">
      <w:pPr>
        <w:pStyle w:val="NoSpacing"/>
      </w:pPr>
    </w:p>
    <w:sectPr w:rsidR="00DD59E6" w:rsidRPr="00847B15" w:rsidSect="0092671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6C4703" w14:textId="77777777" w:rsidR="00DE5C44" w:rsidRDefault="00DE5C44" w:rsidP="00ED0726">
      <w:pPr>
        <w:spacing w:after="0" w:line="240" w:lineRule="auto"/>
      </w:pPr>
      <w:r>
        <w:separator/>
      </w:r>
    </w:p>
  </w:endnote>
  <w:endnote w:type="continuationSeparator" w:id="0">
    <w:p w14:paraId="2E9E6A63" w14:textId="77777777" w:rsidR="00DE5C44" w:rsidRDefault="00DE5C44" w:rsidP="00ED07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A4C804" w14:textId="77777777" w:rsidR="00DE5C44" w:rsidRDefault="00DE5C44" w:rsidP="00ED0726">
      <w:pPr>
        <w:spacing w:after="0" w:line="240" w:lineRule="auto"/>
      </w:pPr>
      <w:r>
        <w:separator/>
      </w:r>
    </w:p>
  </w:footnote>
  <w:footnote w:type="continuationSeparator" w:id="0">
    <w:p w14:paraId="1CB116F0" w14:textId="77777777" w:rsidR="00DE5C44" w:rsidRDefault="00DE5C44" w:rsidP="00ED07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2B222B0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6326C8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3EE0E0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4A8BAF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FE87BE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E5E221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440298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F8C70E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F5815C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C40ECD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2E99D3"/>
    <w:multiLevelType w:val="hybridMultilevel"/>
    <w:tmpl w:val="EC74C5D0"/>
    <w:lvl w:ilvl="0" w:tplc="4E28CEA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4F447A46">
      <w:start w:val="1"/>
      <w:numFmt w:val="lowerLetter"/>
      <w:lvlText w:val="%2."/>
      <w:lvlJc w:val="left"/>
      <w:pPr>
        <w:ind w:left="1440" w:hanging="360"/>
      </w:pPr>
    </w:lvl>
    <w:lvl w:ilvl="2" w:tplc="47B2F384">
      <w:start w:val="1"/>
      <w:numFmt w:val="lowerRoman"/>
      <w:lvlText w:val="%3."/>
      <w:lvlJc w:val="right"/>
      <w:pPr>
        <w:ind w:left="2160" w:hanging="180"/>
      </w:pPr>
    </w:lvl>
    <w:lvl w:ilvl="3" w:tplc="98A0C21C">
      <w:start w:val="1"/>
      <w:numFmt w:val="decimal"/>
      <w:lvlText w:val="%4."/>
      <w:lvlJc w:val="left"/>
      <w:pPr>
        <w:ind w:left="2880" w:hanging="360"/>
      </w:pPr>
    </w:lvl>
    <w:lvl w:ilvl="4" w:tplc="24F63D74">
      <w:start w:val="1"/>
      <w:numFmt w:val="lowerLetter"/>
      <w:lvlText w:val="%5."/>
      <w:lvlJc w:val="left"/>
      <w:pPr>
        <w:ind w:left="3600" w:hanging="360"/>
      </w:pPr>
    </w:lvl>
    <w:lvl w:ilvl="5" w:tplc="DFB6F07C">
      <w:start w:val="1"/>
      <w:numFmt w:val="lowerRoman"/>
      <w:lvlText w:val="%6."/>
      <w:lvlJc w:val="right"/>
      <w:pPr>
        <w:ind w:left="4320" w:hanging="180"/>
      </w:pPr>
    </w:lvl>
    <w:lvl w:ilvl="6" w:tplc="85DA932C">
      <w:start w:val="1"/>
      <w:numFmt w:val="decimal"/>
      <w:lvlText w:val="%7."/>
      <w:lvlJc w:val="left"/>
      <w:pPr>
        <w:ind w:left="5040" w:hanging="360"/>
      </w:pPr>
    </w:lvl>
    <w:lvl w:ilvl="7" w:tplc="774AD71E">
      <w:start w:val="1"/>
      <w:numFmt w:val="lowerLetter"/>
      <w:lvlText w:val="%8."/>
      <w:lvlJc w:val="left"/>
      <w:pPr>
        <w:ind w:left="5760" w:hanging="360"/>
      </w:pPr>
    </w:lvl>
    <w:lvl w:ilvl="8" w:tplc="4C888FF0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BF8B59"/>
    <w:multiLevelType w:val="hybridMultilevel"/>
    <w:tmpl w:val="40567B24"/>
    <w:lvl w:ilvl="0" w:tplc="990E22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73053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52C63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2541E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CE48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1AAF0C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B2A3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4065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DCEFE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CFB1A9"/>
    <w:multiLevelType w:val="hybridMultilevel"/>
    <w:tmpl w:val="4A1EE3CE"/>
    <w:lvl w:ilvl="0" w:tplc="17D4A90A">
      <w:start w:val="1"/>
      <w:numFmt w:val="decimal"/>
      <w:lvlText w:val="%1."/>
      <w:lvlJc w:val="left"/>
      <w:pPr>
        <w:ind w:left="720" w:hanging="360"/>
      </w:pPr>
    </w:lvl>
    <w:lvl w:ilvl="1" w:tplc="6D408FF4">
      <w:start w:val="1"/>
      <w:numFmt w:val="lowerLetter"/>
      <w:lvlText w:val="%2."/>
      <w:lvlJc w:val="left"/>
      <w:pPr>
        <w:ind w:left="1440" w:hanging="360"/>
      </w:pPr>
    </w:lvl>
    <w:lvl w:ilvl="2" w:tplc="FA2292B2">
      <w:start w:val="1"/>
      <w:numFmt w:val="lowerRoman"/>
      <w:lvlText w:val="%3."/>
      <w:lvlJc w:val="right"/>
      <w:pPr>
        <w:ind w:left="2160" w:hanging="180"/>
      </w:pPr>
    </w:lvl>
    <w:lvl w:ilvl="3" w:tplc="4DC4EA7A">
      <w:start w:val="1"/>
      <w:numFmt w:val="decimal"/>
      <w:lvlText w:val="%4."/>
      <w:lvlJc w:val="left"/>
      <w:pPr>
        <w:ind w:left="2880" w:hanging="360"/>
      </w:pPr>
    </w:lvl>
    <w:lvl w:ilvl="4" w:tplc="D36205D2">
      <w:start w:val="1"/>
      <w:numFmt w:val="lowerLetter"/>
      <w:lvlText w:val="%5."/>
      <w:lvlJc w:val="left"/>
      <w:pPr>
        <w:ind w:left="3600" w:hanging="360"/>
      </w:pPr>
    </w:lvl>
    <w:lvl w:ilvl="5" w:tplc="BC520FEC">
      <w:start w:val="1"/>
      <w:numFmt w:val="lowerRoman"/>
      <w:lvlText w:val="%6."/>
      <w:lvlJc w:val="right"/>
      <w:pPr>
        <w:ind w:left="4320" w:hanging="180"/>
      </w:pPr>
    </w:lvl>
    <w:lvl w:ilvl="6" w:tplc="270EA15C">
      <w:start w:val="1"/>
      <w:numFmt w:val="decimal"/>
      <w:lvlText w:val="%7."/>
      <w:lvlJc w:val="left"/>
      <w:pPr>
        <w:ind w:left="5040" w:hanging="360"/>
      </w:pPr>
    </w:lvl>
    <w:lvl w:ilvl="7" w:tplc="EDD22B04">
      <w:start w:val="1"/>
      <w:numFmt w:val="lowerLetter"/>
      <w:lvlText w:val="%8."/>
      <w:lvlJc w:val="left"/>
      <w:pPr>
        <w:ind w:left="5760" w:hanging="360"/>
      </w:pPr>
    </w:lvl>
    <w:lvl w:ilvl="8" w:tplc="93F6C78A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F775DD"/>
    <w:multiLevelType w:val="hybridMultilevel"/>
    <w:tmpl w:val="8B98C22C"/>
    <w:lvl w:ilvl="0" w:tplc="8D1616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57C8D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0C480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9EB8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A3223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B4C27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524C3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C2BB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A4215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1D3273"/>
    <w:multiLevelType w:val="multilevel"/>
    <w:tmpl w:val="4B6263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61A48AA"/>
    <w:multiLevelType w:val="hybridMultilevel"/>
    <w:tmpl w:val="E8302130"/>
    <w:lvl w:ilvl="0" w:tplc="828A92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10E0A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168DC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AE26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99ED8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1FEA9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34BC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86DC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CAE3C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56F62F9"/>
    <w:multiLevelType w:val="hybridMultilevel"/>
    <w:tmpl w:val="4E1052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93676384">
    <w:abstractNumId w:val="9"/>
  </w:num>
  <w:num w:numId="2" w16cid:durableId="947542399">
    <w:abstractNumId w:val="8"/>
  </w:num>
  <w:num w:numId="3" w16cid:durableId="735011027">
    <w:abstractNumId w:val="7"/>
  </w:num>
  <w:num w:numId="4" w16cid:durableId="2086604571">
    <w:abstractNumId w:val="6"/>
  </w:num>
  <w:num w:numId="5" w16cid:durableId="177354484">
    <w:abstractNumId w:val="5"/>
  </w:num>
  <w:num w:numId="6" w16cid:durableId="1281763495">
    <w:abstractNumId w:val="4"/>
  </w:num>
  <w:num w:numId="7" w16cid:durableId="843786807">
    <w:abstractNumId w:val="3"/>
  </w:num>
  <w:num w:numId="8" w16cid:durableId="1516453463">
    <w:abstractNumId w:val="2"/>
  </w:num>
  <w:num w:numId="9" w16cid:durableId="476185692">
    <w:abstractNumId w:val="1"/>
  </w:num>
  <w:num w:numId="10" w16cid:durableId="1940865644">
    <w:abstractNumId w:val="0"/>
  </w:num>
  <w:num w:numId="11" w16cid:durableId="1979217155">
    <w:abstractNumId w:val="11"/>
  </w:num>
  <w:num w:numId="12" w16cid:durableId="1801535502">
    <w:abstractNumId w:val="13"/>
  </w:num>
  <w:num w:numId="13" w16cid:durableId="565800943">
    <w:abstractNumId w:val="15"/>
  </w:num>
  <w:num w:numId="14" w16cid:durableId="2027752809">
    <w:abstractNumId w:val="10"/>
  </w:num>
  <w:num w:numId="15" w16cid:durableId="1148668807">
    <w:abstractNumId w:val="12"/>
  </w:num>
  <w:num w:numId="16" w16cid:durableId="1122335778">
    <w:abstractNumId w:val="16"/>
  </w:num>
  <w:num w:numId="17" w16cid:durableId="127613870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useWord2013TrackBottomHyphenation" w:uri="http://schemas.microsoft.com/office/word" w:val="0"/>
  </w:compat>
  <w:rsids>
    <w:rsidRoot w:val="001500DA"/>
    <w:rsid w:val="001500DA"/>
    <w:rsid w:val="001523FD"/>
    <w:rsid w:val="00361E9D"/>
    <w:rsid w:val="00503131"/>
    <w:rsid w:val="005533FF"/>
    <w:rsid w:val="00847B15"/>
    <w:rsid w:val="00926717"/>
    <w:rsid w:val="00A4109C"/>
    <w:rsid w:val="00B21BC6"/>
    <w:rsid w:val="00B96B27"/>
    <w:rsid w:val="00DD59E6"/>
    <w:rsid w:val="00DE5C44"/>
    <w:rsid w:val="00ED0726"/>
    <w:rsid w:val="00F41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07C20"/>
  <w15:chartTrackingRefBased/>
  <w15:docId w15:val="{2F1D016A-C7F9-4519-8DA8-ECAFC178F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Calibri" w:hAnsi="Arial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726"/>
    <w:pPr>
      <w:spacing w:after="160" w:line="279" w:lineRule="auto"/>
    </w:pPr>
    <w:rPr>
      <w:rFonts w:ascii="Aptos" w:eastAsia="MS Mincho" w:hAnsi="Aptos" w:cs="Arial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00DA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0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00DA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50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50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500DA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500DA"/>
    <w:pPr>
      <w:spacing w:before="240" w:after="60"/>
      <w:outlineLvl w:val="6"/>
    </w:pPr>
    <w:rPr>
      <w:rFonts w:asciiTheme="minorHAnsi" w:eastAsiaTheme="minorEastAsia" w:hAnsiTheme="minorHAnsi" w:cstheme="minorBidi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1500DA"/>
    <w:pPr>
      <w:spacing w:before="240" w:after="60"/>
      <w:outlineLvl w:val="7"/>
    </w:pPr>
    <w:rPr>
      <w:rFonts w:asciiTheme="minorHAnsi" w:eastAsiaTheme="minorEastAsia" w:hAnsiTheme="minorHAnsi" w:cstheme="minorBidi"/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500DA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96B27"/>
    <w:rPr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1500DA"/>
    <w:rPr>
      <w:rFonts w:asciiTheme="majorHAnsi" w:eastAsiaTheme="majorEastAsia" w:hAnsiTheme="majorHAnsi" w:cstheme="majorBidi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1500DA"/>
    <w:rPr>
      <w:rFonts w:asciiTheme="majorHAnsi" w:eastAsiaTheme="majorEastAsia" w:hAnsiTheme="majorHAnsi" w:cstheme="majorBidi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1500DA"/>
    <w:rPr>
      <w:rFonts w:asciiTheme="majorHAnsi" w:eastAsiaTheme="majorEastAsia" w:hAnsiTheme="majorHAnsi" w:cstheme="majorBidi"/>
      <w:b/>
      <w:bCs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1500DA"/>
    <w:rPr>
      <w:rFonts w:asciiTheme="minorHAnsi" w:eastAsiaTheme="minorEastAsia" w:hAnsiTheme="minorHAnsi" w:cstheme="minorBidi"/>
      <w:b/>
      <w:bCs/>
      <w:sz w:val="28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1500DA"/>
    <w:rPr>
      <w:rFonts w:asciiTheme="minorHAnsi" w:eastAsiaTheme="minorEastAsia" w:hAnsiTheme="minorHAnsi" w:cstheme="minorBidi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1500DA"/>
    <w:rPr>
      <w:rFonts w:asciiTheme="minorHAnsi" w:eastAsiaTheme="minorEastAsia" w:hAnsiTheme="minorHAnsi" w:cstheme="minorBidi"/>
      <w:b/>
      <w:bCs/>
      <w:sz w:val="22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rsid w:val="001500DA"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rsid w:val="001500DA"/>
    <w:rPr>
      <w:rFonts w:asciiTheme="minorHAnsi" w:eastAsiaTheme="minorEastAsia" w:hAnsiTheme="minorHAnsi" w:cstheme="minorBidi"/>
      <w:i/>
      <w:iCs/>
      <w:sz w:val="24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rsid w:val="001500DA"/>
    <w:rPr>
      <w:rFonts w:asciiTheme="majorHAnsi" w:eastAsiaTheme="majorEastAsia" w:hAnsiTheme="majorHAnsi" w:cstheme="majorBidi"/>
      <w:sz w:val="22"/>
      <w:szCs w:val="2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150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500DA"/>
    <w:rPr>
      <w:rFonts w:asciiTheme="majorHAnsi" w:eastAsiaTheme="majorEastAsia" w:hAnsiTheme="majorHAnsi" w:cstheme="majorBidi"/>
      <w:b/>
      <w:bCs/>
      <w:kern w:val="28"/>
      <w:sz w:val="32"/>
      <w:szCs w:val="3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00DA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1500DA"/>
    <w:rPr>
      <w:rFonts w:asciiTheme="majorHAnsi" w:eastAsiaTheme="majorEastAsia" w:hAnsiTheme="majorHAnsi" w:cstheme="majorBidi"/>
      <w:sz w:val="24"/>
      <w:szCs w:val="24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1500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00DA"/>
    <w:rPr>
      <w:i/>
      <w:iCs/>
      <w:color w:val="404040" w:themeColor="text1" w:themeTint="BF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1500DA"/>
    <w:pPr>
      <w:ind w:left="720"/>
    </w:pPr>
  </w:style>
  <w:style w:type="character" w:styleId="IntenseEmphasis">
    <w:name w:val="Intense Emphasis"/>
    <w:basedOn w:val="DefaultParagraphFont"/>
    <w:uiPriority w:val="21"/>
    <w:qFormat/>
    <w:rsid w:val="001500DA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00D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00DA"/>
    <w:rPr>
      <w:i/>
      <w:iCs/>
      <w:color w:val="2E74B5" w:themeColor="accent1" w:themeShade="BF"/>
      <w:sz w:val="24"/>
      <w:szCs w:val="24"/>
      <w:lang w:eastAsia="en-US"/>
    </w:rPr>
  </w:style>
  <w:style w:type="character" w:styleId="IntenseReference">
    <w:name w:val="Intense Reference"/>
    <w:basedOn w:val="DefaultParagraphFont"/>
    <w:uiPriority w:val="32"/>
    <w:qFormat/>
    <w:rsid w:val="001500DA"/>
    <w:rPr>
      <w:b/>
      <w:bCs/>
      <w:smallCaps/>
      <w:color w:val="2E74B5" w:themeColor="accent1" w:themeShade="BF"/>
      <w:spacing w:val="5"/>
    </w:rPr>
  </w:style>
  <w:style w:type="paragraph" w:customStyle="1" w:styleId="Body">
    <w:name w:val="Body"/>
    <w:basedOn w:val="Normal"/>
    <w:uiPriority w:val="1"/>
    <w:rsid w:val="0092671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color w:val="000000"/>
      <w:sz w:val="22"/>
      <w:szCs w:val="22"/>
      <w:lang w:eastAsia="en-GB"/>
    </w:rPr>
  </w:style>
  <w:style w:type="character" w:styleId="Hyperlink">
    <w:name w:val="Hyperlink"/>
    <w:uiPriority w:val="99"/>
    <w:unhideWhenUsed/>
    <w:rsid w:val="00926717"/>
    <w:rPr>
      <w:color w:val="467886"/>
      <w:u w:val="single"/>
    </w:rPr>
  </w:style>
  <w:style w:type="paragraph" w:customStyle="1" w:styleId="paragraph">
    <w:name w:val="paragraph"/>
    <w:basedOn w:val="Normal"/>
    <w:rsid w:val="00926717"/>
    <w:pPr>
      <w:spacing w:beforeAutospacing="1" w:afterAutospacing="1" w:line="240" w:lineRule="auto"/>
    </w:pPr>
    <w:rPr>
      <w:lang w:eastAsia="en-GB"/>
    </w:rPr>
  </w:style>
  <w:style w:type="character" w:customStyle="1" w:styleId="normaltextrun">
    <w:name w:val="normaltextrun"/>
    <w:rsid w:val="00926717"/>
    <w:rPr>
      <w:rFonts w:ascii="Aptos" w:eastAsia="MS Mincho" w:hAnsi="Aptos" w:cs="Arial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9267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6717"/>
    <w:rPr>
      <w:rFonts w:ascii="Aptos" w:eastAsia="MS Mincho" w:hAnsi="Aptos" w:cs="Arial"/>
      <w:lang w:eastAsia="ja-JP"/>
    </w:rPr>
  </w:style>
  <w:style w:type="character" w:styleId="CommentReference">
    <w:name w:val="annotation reference"/>
    <w:uiPriority w:val="99"/>
    <w:semiHidden/>
    <w:unhideWhenUsed/>
    <w:rsid w:val="00926717"/>
    <w:rPr>
      <w:sz w:val="16"/>
      <w:szCs w:val="16"/>
    </w:rPr>
  </w:style>
  <w:style w:type="paragraph" w:styleId="Revision">
    <w:name w:val="Revision"/>
    <w:hidden/>
    <w:uiPriority w:val="99"/>
    <w:semiHidden/>
    <w:rsid w:val="00926717"/>
    <w:rPr>
      <w:rFonts w:ascii="Aptos" w:eastAsia="MS Mincho" w:hAnsi="Aptos" w:cs="Arial"/>
      <w:sz w:val="24"/>
      <w:szCs w:val="24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67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6717"/>
    <w:rPr>
      <w:rFonts w:ascii="Aptos" w:eastAsia="MS Mincho" w:hAnsi="Aptos" w:cs="Arial"/>
      <w:b/>
      <w:bCs/>
      <w:lang w:eastAsia="ja-JP"/>
    </w:rPr>
  </w:style>
  <w:style w:type="character" w:styleId="Mention">
    <w:name w:val="Mention"/>
    <w:uiPriority w:val="99"/>
    <w:unhideWhenUsed/>
    <w:rsid w:val="00926717"/>
    <w:rPr>
      <w:color w:val="2B579A"/>
      <w:shd w:val="clear" w:color="auto" w:fill="E1DFDD"/>
    </w:rPr>
  </w:style>
  <w:style w:type="character" w:styleId="PlaceholderText">
    <w:name w:val="Placeholder Text"/>
    <w:uiPriority w:val="99"/>
    <w:semiHidden/>
    <w:rsid w:val="00926717"/>
    <w:rPr>
      <w:color w:val="666666"/>
    </w:rPr>
  </w:style>
  <w:style w:type="character" w:styleId="UnresolvedMention">
    <w:name w:val="Unresolved Mention"/>
    <w:uiPriority w:val="99"/>
    <w:semiHidden/>
    <w:unhideWhenUsed/>
    <w:rsid w:val="0092671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26717"/>
    <w:rPr>
      <w:rFonts w:ascii="Aptos" w:eastAsia="MS Mincho" w:hAnsi="Aptos" w:cs="Arial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926717"/>
    <w:rPr>
      <w:rFonts w:ascii="Aptos" w:eastAsia="Aptos" w:hAnsi="Aptos" w:cs="Arial"/>
      <w:kern w:val="2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Header">
    <w:name w:val="header"/>
    <w:basedOn w:val="Normal"/>
    <w:link w:val="HeaderChar"/>
    <w:uiPriority w:val="99"/>
    <w:unhideWhenUsed/>
    <w:rsid w:val="009267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6717"/>
    <w:rPr>
      <w:rFonts w:ascii="Aptos" w:eastAsia="MS Mincho" w:hAnsi="Aptos" w:cs="Arial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9267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6717"/>
    <w:rPr>
      <w:rFonts w:ascii="Aptos" w:eastAsia="MS Mincho" w:hAnsi="Aptos" w:cs="Arial"/>
      <w:sz w:val="24"/>
      <w:szCs w:val="24"/>
      <w:lang w:eastAsia="ja-JP"/>
    </w:rPr>
  </w:style>
  <w:style w:type="numbering" w:customStyle="1" w:styleId="NoList1">
    <w:name w:val="No List1"/>
    <w:next w:val="NoList"/>
    <w:uiPriority w:val="99"/>
    <w:semiHidden/>
    <w:unhideWhenUsed/>
    <w:rsid w:val="00926717"/>
  </w:style>
  <w:style w:type="paragraph" w:customStyle="1" w:styleId="msonormal0">
    <w:name w:val="msonormal"/>
    <w:basedOn w:val="Normal"/>
    <w:rsid w:val="009267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character" w:customStyle="1" w:styleId="textrun">
    <w:name w:val="textrun"/>
    <w:basedOn w:val="DefaultParagraphFont"/>
    <w:rsid w:val="00926717"/>
  </w:style>
  <w:style w:type="character" w:customStyle="1" w:styleId="eop">
    <w:name w:val="eop"/>
    <w:basedOn w:val="DefaultParagraphFont"/>
    <w:rsid w:val="00926717"/>
  </w:style>
  <w:style w:type="paragraph" w:styleId="EndnoteText">
    <w:name w:val="endnote text"/>
    <w:basedOn w:val="Normal"/>
    <w:link w:val="EndnoteTextChar"/>
    <w:uiPriority w:val="99"/>
    <w:semiHidden/>
    <w:unhideWhenUsed/>
    <w:rsid w:val="0092671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26717"/>
    <w:rPr>
      <w:rFonts w:ascii="Aptos" w:eastAsia="MS Mincho" w:hAnsi="Aptos" w:cs="Arial"/>
      <w:lang w:eastAsia="ja-JP"/>
    </w:rPr>
  </w:style>
  <w:style w:type="character" w:styleId="EndnoteReference">
    <w:name w:val="endnote reference"/>
    <w:uiPriority w:val="99"/>
    <w:semiHidden/>
    <w:unhideWhenUsed/>
    <w:rsid w:val="00926717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9267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152</Words>
  <Characters>10911</Characters>
  <Application>Microsoft Office Word</Application>
  <DocSecurity>0</DocSecurity>
  <Lines>153</Lines>
  <Paragraphs>181</Paragraphs>
  <ScaleCrop>false</ScaleCrop>
  <Company/>
  <LinksUpToDate>false</LinksUpToDate>
  <CharactersWithSpaces>12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son, Felicity</dc:creator>
  <cp:keywords/>
  <dc:description/>
  <cp:lastModifiedBy>Hudson, Felicity</cp:lastModifiedBy>
  <cp:revision>6</cp:revision>
  <dcterms:created xsi:type="dcterms:W3CDTF">2026-03-13T09:49:00Z</dcterms:created>
  <dcterms:modified xsi:type="dcterms:W3CDTF">2026-03-13T09:56:00Z</dcterms:modified>
</cp:coreProperties>
</file>